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C322BA" w14:textId="77777777" w:rsidR="003245DD" w:rsidRPr="003245DD" w:rsidRDefault="003245DD" w:rsidP="003245DD">
      <w:pPr>
        <w:rPr>
          <w:rFonts w:ascii="Arial" w:hAnsi="Arial" w:cs="Arial"/>
        </w:rPr>
      </w:pPr>
      <w:r w:rsidRPr="003245DD">
        <w:rPr>
          <w:rFonts w:ascii="Arial" w:hAnsi="Arial" w:cs="Arial"/>
        </w:rPr>
        <w:t>Additional file</w:t>
      </w:r>
    </w:p>
    <w:p w14:paraId="2A816953" w14:textId="7B26E2D2" w:rsidR="00086426" w:rsidRPr="005071C7" w:rsidRDefault="003245DD" w:rsidP="003245DD">
      <w:pPr>
        <w:rPr>
          <w:rFonts w:ascii="Arial" w:hAnsi="Arial" w:cs="Arial"/>
        </w:rPr>
      </w:pPr>
      <w:r w:rsidRPr="003245DD">
        <w:rPr>
          <w:rFonts w:ascii="Arial" w:hAnsi="Arial" w:cs="Arial"/>
        </w:rPr>
        <w:t>Additional file</w:t>
      </w:r>
      <w:r w:rsidR="00ED2554">
        <w:rPr>
          <w:rFonts w:ascii="Arial" w:hAnsi="Arial" w:cs="Arial"/>
        </w:rPr>
        <w:t xml:space="preserve"> 5</w:t>
      </w:r>
      <w:bookmarkStart w:id="0" w:name="_GoBack"/>
      <w:bookmarkEnd w:id="0"/>
      <w:r w:rsidRPr="003245DD">
        <w:rPr>
          <w:rFonts w:ascii="Arial" w:hAnsi="Arial" w:cs="Arial"/>
        </w:rPr>
        <w:t xml:space="preserve">: </w:t>
      </w:r>
      <w:r w:rsidR="00E32E43">
        <w:rPr>
          <w:rFonts w:ascii="Arial" w:hAnsi="Arial" w:cs="Arial"/>
        </w:rPr>
        <w:t>Figure S2</w:t>
      </w:r>
      <w:r w:rsidR="00583E74">
        <w:rPr>
          <w:rFonts w:ascii="Arial" w:hAnsi="Arial" w:cs="Arial"/>
        </w:rPr>
        <w:t xml:space="preserve"> G</w:t>
      </w:r>
      <w:r w:rsidR="00086426" w:rsidRPr="005071C7">
        <w:rPr>
          <w:rFonts w:ascii="Arial" w:hAnsi="Arial" w:cs="Arial"/>
        </w:rPr>
        <w:t>rowth in mMRST80, staining before treatment</w:t>
      </w:r>
    </w:p>
    <w:tbl>
      <w:tblPr>
        <w:tblStyle w:val="TableGrid"/>
        <w:tblW w:w="9639" w:type="dxa"/>
        <w:jc w:val="center"/>
        <w:tblCellSpacing w:w="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5"/>
        <w:gridCol w:w="4573"/>
        <w:gridCol w:w="4541"/>
      </w:tblGrid>
      <w:tr w:rsidR="00086426" w:rsidRPr="005071C7" w14:paraId="5243DD20" w14:textId="77777777" w:rsidTr="001424DA">
        <w:trPr>
          <w:trHeight w:val="99"/>
          <w:tblCellSpacing w:w="28" w:type="dxa"/>
          <w:jc w:val="center"/>
        </w:trPr>
        <w:tc>
          <w:tcPr>
            <w:tcW w:w="430" w:type="dxa"/>
            <w:vAlign w:val="center"/>
          </w:tcPr>
          <w:p w14:paraId="41B27164" w14:textId="77777777" w:rsidR="00086426" w:rsidRPr="005071C7" w:rsidRDefault="00086426" w:rsidP="00FE028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10" w:type="dxa"/>
            <w:vAlign w:val="center"/>
          </w:tcPr>
          <w:p w14:paraId="75B4D3CE" w14:textId="77777777" w:rsidR="00086426" w:rsidRPr="005071C7" w:rsidRDefault="00086426" w:rsidP="00FE0289">
            <w:pPr>
              <w:jc w:val="center"/>
              <w:rPr>
                <w:rFonts w:ascii="Arial" w:hAnsi="Arial" w:cs="Arial"/>
                <w:lang w:val="en-US"/>
              </w:rPr>
            </w:pPr>
            <w:r w:rsidRPr="005071C7">
              <w:rPr>
                <w:rFonts w:ascii="Arial" w:hAnsi="Arial" w:cs="Arial"/>
                <w:lang w:val="en-US"/>
              </w:rPr>
              <w:t>SYTO</w:t>
            </w:r>
            <w:r w:rsidRPr="005071C7">
              <w:rPr>
                <w:rFonts w:ascii="Arial" w:hAnsi="Arial" w:cs="Arial"/>
                <w:vertAlign w:val="superscript"/>
                <w:lang w:val="en-US"/>
              </w:rPr>
              <w:t>®</w:t>
            </w:r>
            <w:r w:rsidRPr="005071C7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4351" w:type="dxa"/>
            <w:vAlign w:val="center"/>
          </w:tcPr>
          <w:p w14:paraId="352E74CE" w14:textId="77777777" w:rsidR="00086426" w:rsidRPr="005071C7" w:rsidRDefault="00086426" w:rsidP="00FE0289">
            <w:pPr>
              <w:jc w:val="center"/>
              <w:rPr>
                <w:rFonts w:ascii="Arial" w:hAnsi="Arial" w:cs="Arial"/>
                <w:lang w:val="en-US"/>
              </w:rPr>
            </w:pPr>
            <w:r w:rsidRPr="005071C7">
              <w:rPr>
                <w:rFonts w:ascii="Arial" w:hAnsi="Arial" w:cs="Arial"/>
                <w:lang w:val="en-US"/>
              </w:rPr>
              <w:t>PI</w:t>
            </w:r>
          </w:p>
        </w:tc>
      </w:tr>
      <w:tr w:rsidR="00086426" w:rsidRPr="005071C7" w14:paraId="636A1F26" w14:textId="77777777" w:rsidTr="001424DA">
        <w:trPr>
          <w:cantSplit/>
          <w:trHeight w:val="2210"/>
          <w:tblCellSpacing w:w="28" w:type="dxa"/>
          <w:jc w:val="center"/>
        </w:trPr>
        <w:tc>
          <w:tcPr>
            <w:tcW w:w="430" w:type="dxa"/>
            <w:textDirection w:val="btLr"/>
            <w:vAlign w:val="center"/>
          </w:tcPr>
          <w:p w14:paraId="1086E9BF" w14:textId="77777777" w:rsidR="00086426" w:rsidRPr="005071C7" w:rsidRDefault="00086426" w:rsidP="00FE0289">
            <w:pPr>
              <w:ind w:left="113" w:right="113"/>
              <w:jc w:val="center"/>
              <w:rPr>
                <w:rFonts w:ascii="Arial" w:hAnsi="Arial" w:cs="Arial"/>
                <w:lang w:val="en-US"/>
              </w:rPr>
            </w:pPr>
            <w:r w:rsidRPr="005071C7">
              <w:rPr>
                <w:rFonts w:ascii="Arial" w:hAnsi="Arial" w:cs="Arial"/>
                <w:lang w:val="en-US"/>
              </w:rPr>
              <w:t>No treatment</w:t>
            </w:r>
          </w:p>
        </w:tc>
        <w:tc>
          <w:tcPr>
            <w:tcW w:w="4410" w:type="dxa"/>
            <w:vAlign w:val="center"/>
          </w:tcPr>
          <w:p w14:paraId="22C2050D" w14:textId="77777777" w:rsidR="00086426" w:rsidRPr="005071C7" w:rsidRDefault="00086426" w:rsidP="00FE0289">
            <w:pPr>
              <w:jc w:val="center"/>
              <w:rPr>
                <w:rFonts w:ascii="Arial" w:hAnsi="Arial" w:cs="Arial"/>
                <w:lang w:val="en-US"/>
              </w:rPr>
            </w:pPr>
            <w:r w:rsidRPr="005071C7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78CF81C" wp14:editId="061729B6">
                  <wp:extent cx="2771194" cy="2066496"/>
                  <wp:effectExtent l="0" t="0" r="0" b="0"/>
                  <wp:docPr id="52" name="Grafik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mMRST80_UT_Färbung-vor-HD_PI+SYTO_grün_SB_no-overlay_für_Paper.tif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6034" cy="20775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1" w:type="dxa"/>
            <w:vAlign w:val="center"/>
          </w:tcPr>
          <w:p w14:paraId="08489433" w14:textId="77777777" w:rsidR="00086426" w:rsidRPr="005071C7" w:rsidRDefault="00086426" w:rsidP="00FE0289">
            <w:pPr>
              <w:ind w:left="-35" w:right="348"/>
              <w:jc w:val="center"/>
              <w:rPr>
                <w:rFonts w:ascii="Arial" w:hAnsi="Arial" w:cs="Arial"/>
                <w:lang w:val="en-US"/>
              </w:rPr>
            </w:pPr>
            <w:r w:rsidRPr="005071C7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1A7CEEF" wp14:editId="5DBA79EB">
                  <wp:extent cx="2770821" cy="2066217"/>
                  <wp:effectExtent l="0" t="0" r="0" b="0"/>
                  <wp:docPr id="53" name="Grafik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mMRST80_UT_Färbung-vor-HD_PI+SYTO_rot_SB_no-overlay_für_Paper.ti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2786" cy="21049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86426" w:rsidRPr="005071C7" w14:paraId="2A3FC7E2" w14:textId="77777777" w:rsidTr="001424DA">
        <w:trPr>
          <w:cantSplit/>
          <w:trHeight w:val="2558"/>
          <w:tblCellSpacing w:w="28" w:type="dxa"/>
          <w:jc w:val="center"/>
        </w:trPr>
        <w:tc>
          <w:tcPr>
            <w:tcW w:w="430" w:type="dxa"/>
            <w:textDirection w:val="btLr"/>
            <w:vAlign w:val="center"/>
          </w:tcPr>
          <w:p w14:paraId="7939DE9A" w14:textId="77777777" w:rsidR="00086426" w:rsidRPr="005071C7" w:rsidRDefault="00086426" w:rsidP="00FE0289">
            <w:pPr>
              <w:ind w:left="113" w:right="113"/>
              <w:jc w:val="center"/>
              <w:rPr>
                <w:rFonts w:ascii="Arial" w:hAnsi="Arial" w:cs="Arial"/>
                <w:lang w:val="en-US"/>
              </w:rPr>
            </w:pPr>
            <w:r w:rsidRPr="005071C7">
              <w:rPr>
                <w:rFonts w:ascii="Arial" w:hAnsi="Arial" w:cs="Arial"/>
                <w:lang w:val="en-US"/>
              </w:rPr>
              <w:t>500 MPa, 25 °C, 5 min</w:t>
            </w:r>
          </w:p>
        </w:tc>
        <w:tc>
          <w:tcPr>
            <w:tcW w:w="4410" w:type="dxa"/>
            <w:vAlign w:val="center"/>
          </w:tcPr>
          <w:p w14:paraId="3C1DA611" w14:textId="77777777" w:rsidR="00086426" w:rsidRPr="005071C7" w:rsidRDefault="00236B7E" w:rsidP="00FE0289">
            <w:pPr>
              <w:jc w:val="center"/>
              <w:rPr>
                <w:rFonts w:ascii="Arial" w:hAnsi="Arial" w:cs="Arial"/>
                <w:lang w:val="en-US"/>
              </w:rPr>
            </w:pPr>
            <w:r w:rsidRPr="005071C7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5E41711" wp14:editId="2A55DA31">
                  <wp:extent cx="2771140" cy="2066132"/>
                  <wp:effectExtent l="0" t="0" r="0" b="0"/>
                  <wp:docPr id="54" name="Grafik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mMRST80_500MPa_Färbung-vor-HD_PI+SYTO_grün_SB_no-overlay_für_Paper.ti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7005" cy="2070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1" w:type="dxa"/>
            <w:vAlign w:val="center"/>
          </w:tcPr>
          <w:p w14:paraId="5878B836" w14:textId="77777777" w:rsidR="00086426" w:rsidRPr="005071C7" w:rsidRDefault="00236B7E" w:rsidP="00FE0289">
            <w:pPr>
              <w:ind w:left="-35"/>
              <w:jc w:val="center"/>
              <w:rPr>
                <w:rFonts w:ascii="Arial" w:hAnsi="Arial" w:cs="Arial"/>
                <w:lang w:val="en-US"/>
              </w:rPr>
            </w:pPr>
            <w:r w:rsidRPr="005071C7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AA05CAC" wp14:editId="35100847">
                  <wp:extent cx="2770505" cy="2065651"/>
                  <wp:effectExtent l="0" t="0" r="0" b="0"/>
                  <wp:docPr id="55" name="Grafik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mMRST80_500MPa_Färbung-vor-HD_PI+SYTO_rot_SB_no-overlay_für_Paper.tif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3774" cy="20755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86426" w:rsidRPr="005071C7" w14:paraId="1E642F79" w14:textId="77777777" w:rsidTr="001424DA">
        <w:trPr>
          <w:cantSplit/>
          <w:trHeight w:val="2533"/>
          <w:tblCellSpacing w:w="28" w:type="dxa"/>
          <w:jc w:val="center"/>
        </w:trPr>
        <w:tc>
          <w:tcPr>
            <w:tcW w:w="430" w:type="dxa"/>
            <w:textDirection w:val="btLr"/>
            <w:vAlign w:val="center"/>
          </w:tcPr>
          <w:p w14:paraId="6BE401E4" w14:textId="77777777" w:rsidR="00086426" w:rsidRPr="005071C7" w:rsidRDefault="00086426" w:rsidP="00FE0289">
            <w:pPr>
              <w:ind w:left="113" w:right="113"/>
              <w:jc w:val="center"/>
              <w:rPr>
                <w:rFonts w:ascii="Arial" w:hAnsi="Arial" w:cs="Arial"/>
                <w:lang w:val="en-US"/>
              </w:rPr>
            </w:pPr>
            <w:r w:rsidRPr="005071C7">
              <w:rPr>
                <w:rFonts w:ascii="Arial" w:hAnsi="Arial" w:cs="Arial"/>
                <w:lang w:val="en-US"/>
              </w:rPr>
              <w:t>0.1 MPa, 100 °C, 15 min</w:t>
            </w:r>
          </w:p>
        </w:tc>
        <w:tc>
          <w:tcPr>
            <w:tcW w:w="4410" w:type="dxa"/>
            <w:vAlign w:val="center"/>
          </w:tcPr>
          <w:p w14:paraId="25296B09" w14:textId="77777777" w:rsidR="00086426" w:rsidRPr="005071C7" w:rsidRDefault="00236B7E" w:rsidP="00FE0289">
            <w:pPr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5071C7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31A64CF" wp14:editId="669A2AF2">
                  <wp:extent cx="2771140" cy="2066132"/>
                  <wp:effectExtent l="0" t="0" r="0" b="0"/>
                  <wp:docPr id="56" name="Grafik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mMRST80_HI_Färbung-vor-HD_PI-SYTO_grün_SB_no-overlay_für_Paper.ti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5673" cy="20695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1" w:type="dxa"/>
            <w:vAlign w:val="center"/>
          </w:tcPr>
          <w:p w14:paraId="40FBFEA1" w14:textId="77777777" w:rsidR="00086426" w:rsidRPr="005071C7" w:rsidRDefault="00236B7E" w:rsidP="00FE0289">
            <w:pPr>
              <w:ind w:left="-39"/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5071C7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36E6646" wp14:editId="7D565588">
                  <wp:extent cx="2775791" cy="2069594"/>
                  <wp:effectExtent l="0" t="0" r="5715" b="6985"/>
                  <wp:docPr id="57" name="Grafik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mMRST80_HI_Färbung-vor-HD_PI-SYTO_rot_SB_no-overlay_für_Paper.tif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4619" cy="20910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47DE54A" w14:textId="77777777" w:rsidR="00A47E37" w:rsidRDefault="00A47E37"/>
    <w:p w14:paraId="6CD2016D" w14:textId="77777777" w:rsidR="00A47E37" w:rsidRDefault="00A47E37"/>
    <w:p w14:paraId="4F8D9F9E" w14:textId="77777777" w:rsidR="00236B7E" w:rsidRDefault="00236B7E" w:rsidP="00236B7E"/>
    <w:p w14:paraId="07315555" w14:textId="77777777" w:rsidR="00236B7E" w:rsidRDefault="00236B7E" w:rsidP="00236B7E"/>
    <w:p w14:paraId="0AA344B2" w14:textId="77777777" w:rsidR="00236B7E" w:rsidRDefault="00236B7E" w:rsidP="00236B7E"/>
    <w:p w14:paraId="348F1796" w14:textId="77777777" w:rsidR="00236B7E" w:rsidRDefault="00236B7E" w:rsidP="00236B7E"/>
    <w:p w14:paraId="7088B4CC" w14:textId="77777777" w:rsidR="00236B7E" w:rsidRDefault="00236B7E" w:rsidP="00236B7E"/>
    <w:sectPr w:rsidR="00236B7E" w:rsidSect="001C50B6">
      <w:pgSz w:w="11906" w:h="16838"/>
      <w:pgMar w:top="1134" w:right="1440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D2F07"/>
    <w:rsid w:val="00086426"/>
    <w:rsid w:val="0009578C"/>
    <w:rsid w:val="001424DA"/>
    <w:rsid w:val="00164E0B"/>
    <w:rsid w:val="001B1131"/>
    <w:rsid w:val="001C50B6"/>
    <w:rsid w:val="00236B7E"/>
    <w:rsid w:val="002B01E3"/>
    <w:rsid w:val="002C3527"/>
    <w:rsid w:val="003245DD"/>
    <w:rsid w:val="00397047"/>
    <w:rsid w:val="00423535"/>
    <w:rsid w:val="004479F5"/>
    <w:rsid w:val="005071C7"/>
    <w:rsid w:val="00583E74"/>
    <w:rsid w:val="00601EB0"/>
    <w:rsid w:val="007D362A"/>
    <w:rsid w:val="007F3405"/>
    <w:rsid w:val="0080105A"/>
    <w:rsid w:val="00822FDD"/>
    <w:rsid w:val="00853AF2"/>
    <w:rsid w:val="00861224"/>
    <w:rsid w:val="008F292D"/>
    <w:rsid w:val="009568EB"/>
    <w:rsid w:val="00971178"/>
    <w:rsid w:val="009A3C2B"/>
    <w:rsid w:val="00A20E00"/>
    <w:rsid w:val="00A47E37"/>
    <w:rsid w:val="00AC58F6"/>
    <w:rsid w:val="00B8188C"/>
    <w:rsid w:val="00D7324C"/>
    <w:rsid w:val="00D8009A"/>
    <w:rsid w:val="00E32E43"/>
    <w:rsid w:val="00E50F89"/>
    <w:rsid w:val="00E70329"/>
    <w:rsid w:val="00ED2554"/>
    <w:rsid w:val="00ED2F07"/>
    <w:rsid w:val="00EF1D53"/>
    <w:rsid w:val="00F47FF1"/>
    <w:rsid w:val="00F53705"/>
    <w:rsid w:val="00FC7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2624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F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2F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2E4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E4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F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2F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2E4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E4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JOLANO</cp:lastModifiedBy>
  <cp:revision>8</cp:revision>
  <dcterms:created xsi:type="dcterms:W3CDTF">2017-10-31T15:36:00Z</dcterms:created>
  <dcterms:modified xsi:type="dcterms:W3CDTF">2018-06-20T08:38:00Z</dcterms:modified>
</cp:coreProperties>
</file>